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D8B" w:rsidRPr="00280D8B" w:rsidRDefault="00280D8B" w:rsidP="00280D8B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Toc511890270"/>
      <w:r w:rsidRPr="00280D8B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B21BC3">
        <w:rPr>
          <w:rFonts w:ascii="Times New Roman" w:hAnsi="Times New Roman" w:cs="Times New Roman"/>
          <w:b/>
          <w:sz w:val="24"/>
          <w:lang w:val="en-US"/>
        </w:rPr>
        <w:t>3</w:t>
      </w:r>
      <w:bookmarkStart w:id="1" w:name="_GoBack"/>
      <w:bookmarkEnd w:id="1"/>
      <w:r w:rsidRPr="00280D8B">
        <w:rPr>
          <w:rFonts w:ascii="Times New Roman" w:hAnsi="Times New Roman" w:cs="Times New Roman"/>
          <w:b/>
          <w:sz w:val="24"/>
          <w:lang w:val="en-US"/>
        </w:rPr>
        <w:t>: Characteristics of included studies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1"/>
        <w:gridCol w:w="2356"/>
        <w:gridCol w:w="5541"/>
      </w:tblGrid>
      <w:tr w:rsidR="00280D8B" w:rsidRPr="00B21BC3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ngel et al. 2016 (STEPS-UP)</w:t>
            </w:r>
          </w:p>
        </w:tc>
      </w:tr>
      <w:tr w:rsidR="00280D8B" w:rsidRPr="00B21BC3" w:rsidTr="00157799">
        <w:trPr>
          <w:trHeight w:val="9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ix-site, two parallel arm randomized controlled trial of a stepped care approach compared to usual care with already implemented collaborative care</w:t>
            </w:r>
          </w:p>
        </w:tc>
      </w:tr>
      <w:tr w:rsidR="00280D8B" w:rsidRPr="003C0B82" w:rsidTr="00157799">
        <w:trPr>
          <w:trHeight w:val="17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inclusion, comorbidities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tients recruited from 6 large army installations had to be on active duty. They had symptoms of at least moderate level on the PTSD Checklist, Civilian Version or depression (PHQ-9).  Patients needed access to internet and email. Their mean age was 31 years, 81% were male and 48% were white, non-</w:t>
            </w:r>
            <w:proofErr w:type="spellStart"/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hispanic</w:t>
            </w:r>
            <w:proofErr w:type="spellEnd"/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. Somatic symptoms were 13.8 (PHQ-15) and pain intensity was 5.7 (BPI).</w:t>
            </w:r>
          </w:p>
        </w:tc>
      </w:tr>
      <w:tr w:rsidR="00280D8B" w:rsidRPr="00B21BC3" w:rsidTr="00157799">
        <w:trPr>
          <w:trHeight w:val="703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exclusion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Current alcohol dependence, active suicidal ideation, major geographic relocation in the next 6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  <w:t>months, current duties in a participating clinic</w:t>
            </w:r>
          </w:p>
        </w:tc>
      </w:tr>
      <w:tr w:rsidR="00280D8B" w:rsidRPr="00B21BC3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rimary care clinics at 1 of 6 military installations</w:t>
            </w:r>
          </w:p>
        </w:tc>
      </w:tr>
      <w:tr w:rsidR="00280D8B" w:rsidRPr="003C0B82" w:rsidTr="00157799">
        <w:trPr>
          <w:trHeight w:val="1923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tepped care approach with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  <w:t>STEP1: patient engagement, education, and preference development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  <w:t>STEP2: Web-based self-management with CM assistance or telephone-based cognitive-behavi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ral therapy, evidence-based pharmacotherapy.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  <w:t>STEP3: Local referral to specialty-based Mental Health Care</w:t>
            </w:r>
          </w:p>
        </w:tc>
      </w:tr>
      <w:tr w:rsidR="00280D8B" w:rsidRPr="00B21BC3" w:rsidTr="00157799">
        <w:trPr>
          <w:trHeight w:val="1270"/>
        </w:trPr>
        <w:tc>
          <w:tcPr>
            <w:tcW w:w="1391" w:type="dxa"/>
            <w:tcBorders>
              <w:bottom w:val="single" w:sz="4" w:space="0" w:color="auto"/>
            </w:tcBorders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5541" w:type="dxa"/>
            <w:tcBorders>
              <w:bottom w:val="single" w:sz="4" w:space="0" w:color="auto"/>
            </w:tcBorders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ymptoms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: PDS (posttraumatic diagnostic scale)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3C0B8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omorbidities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: somatic symptoms, alcohol abuse, health-related functioning, pain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3C0B8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therapy: 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TSD medication, CM contacts, individual therapy visits</w:t>
            </w:r>
          </w:p>
        </w:tc>
      </w:tr>
      <w:tr w:rsidR="00280D8B" w:rsidRPr="003C0B82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roviders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Qualitative interviews were conducted</w:t>
            </w:r>
          </w:p>
        </w:tc>
      </w:tr>
      <w:tr w:rsidR="00280D8B" w:rsidRPr="003C0B82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ngel et al. 2015 (DESTRESS-PC)</w:t>
            </w:r>
          </w:p>
        </w:tc>
      </w:tr>
      <w:tr w:rsidR="00280D8B" w:rsidRPr="00B21BC3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Two parallel arm randomized controlled trial of a nurse guided online self-management paradigm compared to low intensity care management</w:t>
            </w:r>
          </w:p>
        </w:tc>
      </w:tr>
      <w:tr w:rsidR="00280D8B" w:rsidRPr="00B21BC3" w:rsidTr="00157799">
        <w:trPr>
          <w:trHeight w:val="9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inclusion, comorbidities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 had to be war veterans seeking care at a participating Department of </w:t>
            </w:r>
            <w:proofErr w:type="spellStart"/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Defense</w:t>
            </w:r>
            <w:proofErr w:type="spellEnd"/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 xml:space="preserve"> or Veterans Affairs primary care clinic, report war-related trauma during deployment, screen positive on a 4-item PTSD screener, and meet criteria for PTSD on the Clinician-Administered PTSD Scale (CAPS). Their mean age was 36 years, 81% were male and 55% were white, non-</w:t>
            </w:r>
            <w:proofErr w:type="spellStart"/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hispanic</w:t>
            </w:r>
            <w:proofErr w:type="spellEnd"/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. Somatic symptoms were 12.4 (PHQ-15), comorbid anxiety disorder was assessed but not reported.</w:t>
            </w:r>
          </w:p>
        </w:tc>
      </w:tr>
      <w:tr w:rsidR="00280D8B" w:rsidRPr="00B21BC3" w:rsidTr="00157799">
        <w:trPr>
          <w:trHeight w:val="2116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exclusion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Active engagement in trauma-focused mental health treatment; recent history of failed specialty mental health treatment for PTSD or an associated condition; acute psychosis, psychotic episode, or psychotic disorder; active substance dependence;  active suicidal or homicidal ideation; currently taking antipsychotic or mood-stabilizing medication; unstable administration schedule or dosing of any antidepressant, anxiolytic, or sedative-hypnotic; acute or unstable physical illness</w:t>
            </w:r>
          </w:p>
        </w:tc>
      </w:tr>
      <w:tr w:rsidR="00280D8B" w:rsidRPr="00B21BC3" w:rsidTr="00157799">
        <w:trPr>
          <w:trHeight w:val="566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Department of Defence and Veterans Affairs primary care clinics</w:t>
            </w:r>
          </w:p>
        </w:tc>
      </w:tr>
      <w:tr w:rsidR="00280D8B" w:rsidRPr="00B21BC3" w:rsidTr="00157799">
        <w:trPr>
          <w:trHeight w:val="6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ntervention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CBT-based and stress inoculation training approaches in a nurse-guided online patient self-management paradigm</w:t>
            </w:r>
          </w:p>
        </w:tc>
      </w:tr>
      <w:tr w:rsidR="00280D8B" w:rsidRPr="00B21BC3" w:rsidTr="00157799">
        <w:trPr>
          <w:trHeight w:val="6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ymptoms: 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TSD Checklist, Civilian Version</w:t>
            </w:r>
            <w:r w:rsidRPr="003C0B8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br/>
              <w:t xml:space="preserve">comorbidities: 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major depression, somatic symptoms, anxiety, health-related functioning</w:t>
            </w:r>
            <w:r w:rsidRPr="003C0B8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br/>
              <w:t xml:space="preserve">therapy: 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treatment adherence</w:t>
            </w:r>
          </w:p>
        </w:tc>
      </w:tr>
      <w:tr w:rsidR="00280D8B" w:rsidRPr="003C0B82" w:rsidTr="00157799">
        <w:trPr>
          <w:trHeight w:val="434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roviders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80D8B" w:rsidRPr="00B21BC3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oy-</w:t>
            </w:r>
            <w:proofErr w:type="spellStart"/>
            <w:r w:rsidRPr="003C0B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urne</w:t>
            </w:r>
            <w:proofErr w:type="spellEnd"/>
            <w:r w:rsidRPr="003C0B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et al. 2010 (CALM)</w:t>
            </w:r>
          </w:p>
        </w:tc>
      </w:tr>
      <w:tr w:rsidR="00280D8B" w:rsidRPr="00B21BC3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4-site randomized controlled effectiveness trial of a computer-assisted CBT program (coordinated anxiety learning management) compared to usual care</w:t>
            </w:r>
          </w:p>
        </w:tc>
      </w:tr>
      <w:tr w:rsidR="00280D8B" w:rsidRPr="00B21BC3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inclusion, comorbidities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tients at participating clinics, 18 to 75 years, who met Diagnostic and Statistical Manual of Mental Disorders (Fourth Edition) criteria for 1 or more of panic disorder, generalized anxiety disorder, social anxiety disorder or PTSD (based on the Mini International Neuropsychiatric Interview) and scored at least 8 on the Overall Anxiety Severity and Impairment Scale (OASIS), Co-occurring major depression was permitted</w:t>
            </w:r>
          </w:p>
        </w:tc>
      </w:tr>
      <w:tr w:rsidR="00280D8B" w:rsidRPr="00B21BC3" w:rsidTr="00157799">
        <w:trPr>
          <w:trHeight w:val="9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exclusion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 xml:space="preserve">Persons unlikely to benefit from CALM (i.e., unstable medical conditions, marked cognitive impairment, active suicidal intent or plan, psychosis, bipolar I disorder, and substance abuse of dependence except for alcohol and marijuana abuse); Patients already receiving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ngoing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 xml:space="preserve"> CBT or medication from a psychiatrist;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persons who could not speak English or Spanish </w:t>
            </w:r>
          </w:p>
        </w:tc>
      </w:tr>
      <w:tr w:rsidR="00280D8B" w:rsidRPr="003C0B82" w:rsidTr="00157799">
        <w:trPr>
          <w:trHeight w:val="396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17 primary care clinics</w:t>
            </w:r>
          </w:p>
        </w:tc>
      </w:tr>
      <w:tr w:rsidR="00280D8B" w:rsidRPr="00B21BC3" w:rsidTr="00157799">
        <w:trPr>
          <w:trHeight w:val="636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Computer-assisted CBT program (coordinated anxiety learning management) or medication or both</w:t>
            </w:r>
          </w:p>
        </w:tc>
      </w:tr>
      <w:tr w:rsidR="00280D8B" w:rsidRPr="00B21BC3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ymptoms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: PTSD Checklist, Civilian Version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3C0B8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omorbidities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: depression, anxiety disorders, Health-related functioning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3C0B8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herapy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: psychotropic medication type, dose, and adherence,</w:t>
            </w: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number and consistency of CBT elements </w:t>
            </w:r>
          </w:p>
        </w:tc>
      </w:tr>
      <w:tr w:rsidR="00280D8B" w:rsidRPr="003C0B82" w:rsidTr="00157799">
        <w:trPr>
          <w:trHeight w:val="296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roviders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qualitative interviews were conducted</w:t>
            </w:r>
          </w:p>
        </w:tc>
      </w:tr>
      <w:tr w:rsidR="00280D8B" w:rsidRPr="00B21BC3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2" w:name="_Toc476228038"/>
            <w:bookmarkStart w:id="3" w:name="_Toc511890194"/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igran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et al. 2017 (PE-PC)</w:t>
            </w:r>
          </w:p>
        </w:tc>
      </w:tr>
      <w:tr w:rsidR="00280D8B" w:rsidRPr="00B21BC3" w:rsidTr="00157799">
        <w:trPr>
          <w:trHeight w:val="9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andomized controlled trial comparing </w:t>
            </w:r>
            <w:r w:rsidRPr="003F0EFF">
              <w:rPr>
                <w:rFonts w:ascii="Arial" w:hAnsi="Arial" w:cs="Arial"/>
                <w:sz w:val="20"/>
                <w:szCs w:val="20"/>
                <w:lang w:val="en-GB"/>
              </w:rPr>
              <w:t xml:space="preserve">brief, trauma-focused intervention developed for the primary care setting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nd a</w:t>
            </w:r>
            <w:r w:rsidRPr="003F0EFF">
              <w:rPr>
                <w:rFonts w:ascii="Arial" w:hAnsi="Arial" w:cs="Arial"/>
                <w:sz w:val="20"/>
                <w:szCs w:val="20"/>
                <w:lang w:val="en-GB"/>
              </w:rPr>
              <w:t xml:space="preserve"> delayed treatment minimal contac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F0EFF">
              <w:rPr>
                <w:rFonts w:ascii="Arial" w:hAnsi="Arial" w:cs="Arial"/>
                <w:sz w:val="20"/>
                <w:szCs w:val="20"/>
                <w:lang w:val="en-GB"/>
              </w:rPr>
              <w:t>control condition</w:t>
            </w:r>
          </w:p>
        </w:tc>
      </w:tr>
      <w:tr w:rsidR="00280D8B" w:rsidRPr="00B21BC3" w:rsidTr="00157799">
        <w:trPr>
          <w:trHeight w:val="17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inclusion, comorbidities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ctive duty military service members with:</w:t>
            </w:r>
            <w:r w:rsidRPr="003F0EFF">
              <w:rPr>
                <w:rFonts w:ascii="Arial" w:hAnsi="Arial" w:cs="Arial"/>
                <w:sz w:val="20"/>
                <w:szCs w:val="20"/>
                <w:lang w:val="en-GB"/>
              </w:rPr>
              <w:t xml:space="preserve"> significant PTSD symptom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llowing military deployment, </w:t>
            </w:r>
            <w:r w:rsidRPr="003F0EFF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F0EFF">
              <w:rPr>
                <w:rFonts w:ascii="Arial" w:hAnsi="Arial" w:cs="Arial"/>
                <w:sz w:val="20"/>
                <w:szCs w:val="20"/>
                <w:lang w:val="en-GB"/>
              </w:rPr>
              <w:t>PTSD Checklist-Stressor-specific Vers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core of 32 or higher, </w:t>
            </w:r>
            <w:r w:rsidRPr="003F0EFF">
              <w:rPr>
                <w:rFonts w:ascii="Arial" w:hAnsi="Arial" w:cs="Arial"/>
                <w:sz w:val="20"/>
                <w:szCs w:val="20"/>
                <w:lang w:val="en-GB"/>
              </w:rPr>
              <w:t>psychotropic medication stability for at least 4 weeks, and interest in receiving treatment for PTSD symptoms in primary car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 Their mean age was 40 years, 75% were male. Depressive symptoms were 11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,8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PHQ-9) and their level of distress was 2,7 (BHM).</w:t>
            </w:r>
          </w:p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0D8B" w:rsidRPr="00B21BC3" w:rsidTr="00157799">
        <w:trPr>
          <w:trHeight w:val="703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exclusion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C72E33">
              <w:rPr>
                <w:rFonts w:ascii="Arial" w:hAnsi="Arial" w:cs="Arial"/>
                <w:sz w:val="20"/>
                <w:szCs w:val="20"/>
                <w:lang w:val="en-GB"/>
              </w:rPr>
              <w:t>oderate or greater risk of suicid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C72E3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evere traumatic brain injury; </w:t>
            </w:r>
            <w:r w:rsidRPr="00C72E33">
              <w:rPr>
                <w:rFonts w:ascii="Arial" w:hAnsi="Arial" w:cs="Arial"/>
                <w:sz w:val="20"/>
                <w:szCs w:val="20"/>
                <w:lang w:val="en-GB"/>
              </w:rPr>
              <w:t>alcohol/substance use at a level that required immediate treatmen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C72E33">
              <w:rPr>
                <w:rFonts w:ascii="Arial" w:hAnsi="Arial" w:cs="Arial"/>
                <w:sz w:val="20"/>
                <w:szCs w:val="20"/>
                <w:lang w:val="en-GB"/>
              </w:rPr>
              <w:t xml:space="preserve"> or current engagement in a trauma-focused </w:t>
            </w:r>
            <w:proofErr w:type="spellStart"/>
            <w:r w:rsidRPr="00C72E33">
              <w:rPr>
                <w:rFonts w:ascii="Arial" w:hAnsi="Arial" w:cs="Arial"/>
                <w:sz w:val="20"/>
                <w:szCs w:val="20"/>
                <w:lang w:val="en-GB"/>
              </w:rPr>
              <w:t>behavioral</w:t>
            </w:r>
            <w:proofErr w:type="spellEnd"/>
            <w:r w:rsidRPr="00C72E33">
              <w:rPr>
                <w:rFonts w:ascii="Arial" w:hAnsi="Arial" w:cs="Arial"/>
                <w:sz w:val="20"/>
                <w:szCs w:val="20"/>
                <w:lang w:val="en-GB"/>
              </w:rPr>
              <w:t xml:space="preserve"> treatment</w:t>
            </w:r>
          </w:p>
        </w:tc>
      </w:tr>
      <w:tr w:rsidR="00280D8B" w:rsidRPr="00B21BC3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rimary care clinics of </w:t>
            </w:r>
            <w:r w:rsidRPr="00187F41">
              <w:rPr>
                <w:rFonts w:ascii="Arial" w:hAnsi="Arial" w:cs="Arial"/>
                <w:sz w:val="20"/>
                <w:szCs w:val="20"/>
                <w:lang w:val="en-GB"/>
              </w:rPr>
              <w:t>two military treatment facilities</w:t>
            </w:r>
          </w:p>
        </w:tc>
      </w:tr>
      <w:tr w:rsidR="00280D8B" w:rsidRPr="00B21BC3" w:rsidTr="00157799">
        <w:trPr>
          <w:trHeight w:val="274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54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Pr="00187F41">
              <w:rPr>
                <w:rFonts w:ascii="Arial" w:hAnsi="Arial" w:cs="Arial"/>
                <w:sz w:val="20"/>
                <w:szCs w:val="20"/>
                <w:lang w:val="en-GB"/>
              </w:rPr>
              <w:t>rief Prolonged Exposure for Primary Care</w:t>
            </w:r>
          </w:p>
        </w:tc>
      </w:tr>
      <w:tr w:rsidR="00280D8B" w:rsidRPr="00B21BC3" w:rsidTr="00157799">
        <w:trPr>
          <w:trHeight w:val="1270"/>
        </w:trPr>
        <w:tc>
          <w:tcPr>
            <w:tcW w:w="1391" w:type="dxa"/>
            <w:tcBorders>
              <w:bottom w:val="single" w:sz="4" w:space="0" w:color="auto"/>
            </w:tcBorders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outcomes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5541" w:type="dxa"/>
            <w:tcBorders>
              <w:bottom w:val="single" w:sz="4" w:space="0" w:color="auto"/>
            </w:tcBorders>
            <w:hideMark/>
          </w:tcPr>
          <w:p w:rsidR="00280D8B" w:rsidRPr="00187F41" w:rsidRDefault="00280D8B" w:rsidP="001577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ymptoms: PTSD Checklist-Stressor Specific Version (PCL-S); </w:t>
            </w:r>
            <w:r w:rsidRPr="00187F41">
              <w:rPr>
                <w:rFonts w:ascii="Arial" w:hAnsi="Arial" w:cs="Arial"/>
                <w:sz w:val="20"/>
                <w:szCs w:val="20"/>
                <w:lang w:val="en-GB"/>
              </w:rPr>
              <w:t>PTSD Symptom Scale, Interview Version</w:t>
            </w:r>
          </w:p>
          <w:p w:rsidR="00280D8B" w:rsidRDefault="00280D8B" w:rsidP="001577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7F41">
              <w:rPr>
                <w:rFonts w:ascii="Arial" w:hAnsi="Arial" w:cs="Arial"/>
                <w:sz w:val="20"/>
                <w:szCs w:val="20"/>
                <w:lang w:val="en-GB"/>
              </w:rPr>
              <w:t>(PSS-I)</w:t>
            </w:r>
          </w:p>
          <w:p w:rsidR="00280D8B" w:rsidRPr="00187F41" w:rsidRDefault="00280D8B" w:rsidP="0015779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orbidities: depression, general distress, life functioning</w:t>
            </w:r>
          </w:p>
        </w:tc>
      </w:tr>
      <w:tr w:rsidR="00280D8B" w:rsidRPr="003C0B82" w:rsidTr="00157799">
        <w:trPr>
          <w:trHeight w:val="300"/>
        </w:trPr>
        <w:tc>
          <w:tcPr>
            <w:tcW w:w="1391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56" w:type="dxa"/>
            <w:hideMark/>
          </w:tcPr>
          <w:p w:rsidR="00280D8B" w:rsidRPr="003C0B82" w:rsidRDefault="00280D8B" w:rsidP="0015779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0B82">
              <w:rPr>
                <w:rFonts w:ascii="Arial" w:hAnsi="Arial" w:cs="Arial"/>
                <w:sz w:val="20"/>
                <w:szCs w:val="20"/>
                <w:lang w:val="en-GB"/>
              </w:rPr>
              <w:t>Providers</w:t>
            </w:r>
          </w:p>
        </w:tc>
        <w:tc>
          <w:tcPr>
            <w:tcW w:w="5541" w:type="dxa"/>
            <w:hideMark/>
          </w:tcPr>
          <w:p w:rsidR="00280D8B" w:rsidRPr="005F1FF6" w:rsidRDefault="00280D8B" w:rsidP="00280D8B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bookmarkEnd w:id="2"/>
      <w:bookmarkEnd w:id="3"/>
    </w:tbl>
    <w:p w:rsidR="009F3EAE" w:rsidRDefault="00B21BC3" w:rsidP="00280D8B"/>
    <w:sectPr w:rsidR="009F3E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F5DAF"/>
    <w:multiLevelType w:val="hybridMultilevel"/>
    <w:tmpl w:val="2104ECC8"/>
    <w:lvl w:ilvl="0" w:tplc="45CC20E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D8B"/>
    <w:rsid w:val="000A6F69"/>
    <w:rsid w:val="00280D8B"/>
    <w:rsid w:val="003C117B"/>
    <w:rsid w:val="00B21BC3"/>
    <w:rsid w:val="00C35046"/>
    <w:rsid w:val="00C3535F"/>
    <w:rsid w:val="00C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0D8B"/>
  </w:style>
  <w:style w:type="paragraph" w:styleId="berschrift1">
    <w:name w:val="heading 1"/>
    <w:basedOn w:val="Standard"/>
    <w:next w:val="Standard"/>
    <w:link w:val="berschrift1Zchn"/>
    <w:uiPriority w:val="9"/>
    <w:qFormat/>
    <w:rsid w:val="00280D8B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0D8B"/>
    <w:rPr>
      <w:rFonts w:ascii="Arial" w:eastAsiaTheme="majorEastAsia" w:hAnsi="Arial" w:cstheme="majorBidi"/>
      <w:b/>
      <w:bCs/>
      <w:sz w:val="24"/>
      <w:szCs w:val="28"/>
      <w:lang w:val="en-GB"/>
    </w:rPr>
  </w:style>
  <w:style w:type="table" w:styleId="Tabellenraster">
    <w:name w:val="Table Grid"/>
    <w:basedOn w:val="NormaleTabelle"/>
    <w:uiPriority w:val="59"/>
    <w:rsid w:val="00280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el">
    <w:name w:val="TableTitel"/>
    <w:basedOn w:val="Beschriftung"/>
    <w:qFormat/>
    <w:rsid w:val="00280D8B"/>
    <w:pPr>
      <w:keepLines/>
      <w:spacing w:after="0"/>
    </w:pPr>
    <w:rPr>
      <w:rFonts w:ascii="Times New Roman" w:hAnsi="Times New Roman"/>
      <w:color w:val="auto"/>
      <w:sz w:val="20"/>
    </w:rPr>
  </w:style>
  <w:style w:type="paragraph" w:styleId="Listenabsatz">
    <w:name w:val="List Paragraph"/>
    <w:basedOn w:val="Standard"/>
    <w:uiPriority w:val="34"/>
    <w:qFormat/>
    <w:rsid w:val="00280D8B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80D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0D8B"/>
  </w:style>
  <w:style w:type="paragraph" w:styleId="berschrift1">
    <w:name w:val="heading 1"/>
    <w:basedOn w:val="Standard"/>
    <w:next w:val="Standard"/>
    <w:link w:val="berschrift1Zchn"/>
    <w:uiPriority w:val="9"/>
    <w:qFormat/>
    <w:rsid w:val="00280D8B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0D8B"/>
    <w:rPr>
      <w:rFonts w:ascii="Arial" w:eastAsiaTheme="majorEastAsia" w:hAnsi="Arial" w:cstheme="majorBidi"/>
      <w:b/>
      <w:bCs/>
      <w:sz w:val="24"/>
      <w:szCs w:val="28"/>
      <w:lang w:val="en-GB"/>
    </w:rPr>
  </w:style>
  <w:style w:type="table" w:styleId="Tabellenraster">
    <w:name w:val="Table Grid"/>
    <w:basedOn w:val="NormaleTabelle"/>
    <w:uiPriority w:val="59"/>
    <w:rsid w:val="00280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el">
    <w:name w:val="TableTitel"/>
    <w:basedOn w:val="Beschriftung"/>
    <w:qFormat/>
    <w:rsid w:val="00280D8B"/>
    <w:pPr>
      <w:keepLines/>
      <w:spacing w:after="0"/>
    </w:pPr>
    <w:rPr>
      <w:rFonts w:ascii="Times New Roman" w:hAnsi="Times New Roman"/>
      <w:color w:val="auto"/>
      <w:sz w:val="20"/>
    </w:rPr>
  </w:style>
  <w:style w:type="paragraph" w:styleId="Listenabsatz">
    <w:name w:val="List Paragraph"/>
    <w:basedOn w:val="Standard"/>
    <w:uiPriority w:val="34"/>
    <w:qFormat/>
    <w:rsid w:val="00280D8B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80D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4</Words>
  <Characters>4940</Characters>
  <Application>Microsoft Office Word</Application>
  <DocSecurity>0</DocSecurity>
  <Lines>41</Lines>
  <Paragraphs>11</Paragraphs>
  <ScaleCrop>false</ScaleCrop>
  <Company>Universitätsklinikum Jena</Company>
  <LinksUpToDate>false</LinksUpToDate>
  <CharactersWithSpaces>5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nn, Michelle</dc:creator>
  <cp:lastModifiedBy>Kaufmann, Michelle</cp:lastModifiedBy>
  <cp:revision>5</cp:revision>
  <dcterms:created xsi:type="dcterms:W3CDTF">2020-01-24T11:24:00Z</dcterms:created>
  <dcterms:modified xsi:type="dcterms:W3CDTF">2020-06-26T10:37:00Z</dcterms:modified>
</cp:coreProperties>
</file>